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Times New Roman" w:cs="Times New Roman"/>
          <w:b/>
          <w:bCs/>
          <w:snapToGrid w:val="0"/>
          <w:sz w:val="28"/>
          <w:szCs w:val="36"/>
          <w:lang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sz w:val="28"/>
          <w:szCs w:val="36"/>
          <w:lang w:eastAsia="de-DE" w:bidi="en-US"/>
        </w:rPr>
        <w:t>Supplementary Table S1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center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szCs w:val="22"/>
          <w:lang w:eastAsia="de-DE" w:bidi="en-US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napToGrid w:val="0"/>
          <w:szCs w:val="22"/>
          <w:lang w:val="en-US" w:eastAsia="zh-CN" w:bidi="en-US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1</w:t>
      </w:r>
      <w:r>
        <w:rPr>
          <w:rFonts w:hint="default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Results of peripheral blood immune cell detection in </w:t>
      </w:r>
      <w:r>
        <w:rPr>
          <w:rFonts w:hint="default" w:ascii="Times New Roman" w:hAnsi="Times New Roman" w:cs="Times New Roman"/>
          <w:lang w:val="en-US" w:eastAsia="zh-CN"/>
        </w:rPr>
        <w:t xml:space="preserve">Ⅲ </w:t>
      </w:r>
      <w:r>
        <w:rPr>
          <w:rFonts w:hint="default" w:ascii="Times New Roman" w:hAnsi="Times New Roman" w:cs="Times New Roman"/>
        </w:rPr>
        <w:t>stage CRC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patients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tbl>
      <w:tblPr>
        <w:tblStyle w:val="2"/>
        <w:tblW w:w="158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928"/>
        <w:gridCol w:w="928"/>
        <w:gridCol w:w="823"/>
        <w:gridCol w:w="823"/>
        <w:gridCol w:w="823"/>
        <w:gridCol w:w="823"/>
        <w:gridCol w:w="823"/>
        <w:gridCol w:w="823"/>
        <w:gridCol w:w="928"/>
        <w:gridCol w:w="823"/>
        <w:gridCol w:w="834"/>
        <w:gridCol w:w="834"/>
        <w:gridCol w:w="834"/>
        <w:gridCol w:w="834"/>
        <w:gridCol w:w="834"/>
        <w:gridCol w:w="834"/>
        <w:gridCol w:w="834"/>
        <w:gridCol w:w="8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ase</w:t>
            </w:r>
          </w:p>
        </w:tc>
        <w:tc>
          <w:tcPr>
            <w:tcW w:w="1856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3+</w:t>
            </w:r>
          </w:p>
        </w:tc>
        <w:tc>
          <w:tcPr>
            <w:tcW w:w="1646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19+</w:t>
            </w:r>
          </w:p>
        </w:tc>
        <w:tc>
          <w:tcPr>
            <w:tcW w:w="1646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3-CD56+</w:t>
            </w:r>
          </w:p>
        </w:tc>
        <w:tc>
          <w:tcPr>
            <w:tcW w:w="1646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3+CD4+</w:t>
            </w:r>
          </w:p>
        </w:tc>
        <w:tc>
          <w:tcPr>
            <w:tcW w:w="1751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3+CD8+</w:t>
            </w:r>
          </w:p>
        </w:tc>
        <w:tc>
          <w:tcPr>
            <w:tcW w:w="1668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+CD45RA+</w:t>
            </w:r>
          </w:p>
        </w:tc>
        <w:tc>
          <w:tcPr>
            <w:tcW w:w="1668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+CD45RO+</w:t>
            </w:r>
          </w:p>
        </w:tc>
        <w:tc>
          <w:tcPr>
            <w:tcW w:w="1668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8+CD45RA+</w:t>
            </w:r>
          </w:p>
        </w:tc>
        <w:tc>
          <w:tcPr>
            <w:tcW w:w="1668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8+CD45RO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8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928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  <w:tc>
          <w:tcPr>
            <w:tcW w:w="82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82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  <w:tc>
          <w:tcPr>
            <w:tcW w:w="82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82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  <w:tc>
          <w:tcPr>
            <w:tcW w:w="82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82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  <w:tc>
          <w:tcPr>
            <w:tcW w:w="928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82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4.6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1.55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.42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.5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.35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7.1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.75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.4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.4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3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21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.3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.54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.5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.72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4.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9.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1.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.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.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.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6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.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1.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9.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5.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.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5.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9.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.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.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.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6.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9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0.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13.2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.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6.9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6.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3.0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9.7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.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.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.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.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8.4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31.7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.6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1.6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9.2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.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4.2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9.7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2.4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3.4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4.8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4.8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7.8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9.0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8.2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.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6.7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.2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4.0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5.8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7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9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43.0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.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.7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8.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95.7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.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0.8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4.4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.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8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.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6.8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3.34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1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82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.1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.11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.99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.85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8.11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.77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68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81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.54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.25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3.42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.25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17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97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lang w:val="en-US" w:eastAsia="de-DE"/>
        </w:rPr>
      </w:pPr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1MjFmYjEzNjNjNjQwNDFmZGFmZjIxY2Y5YWIyZjIifQ=="/>
  </w:docVars>
  <w:rsids>
    <w:rsidRoot w:val="00000000"/>
    <w:rsid w:val="0AFB0486"/>
    <w:rsid w:val="470D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15:55:45Z</dcterms:created>
  <dc:creator>Gubh</dc:creator>
  <cp:lastModifiedBy>叶1416650333</cp:lastModifiedBy>
  <dcterms:modified xsi:type="dcterms:W3CDTF">2022-10-27T16:01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193DCBA6F7E4ADABCADED0A818BB46B</vt:lpwstr>
  </property>
</Properties>
</file>